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E71" w:rsidRPr="00C561F6" w:rsidRDefault="001A0451" w:rsidP="00917E7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6</w:t>
      </w:r>
      <w:r w:rsidR="00917E71" w:rsidRPr="00917E7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17E71" w:rsidRPr="00917E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17E71" w:rsidRPr="00C561F6">
        <w:rPr>
          <w:rFonts w:ascii="Times New Roman" w:hAnsi="Times New Roman" w:cs="Times New Roman"/>
          <w:i/>
          <w:sz w:val="24"/>
          <w:szCs w:val="24"/>
        </w:rPr>
        <w:t>Pfdhps</w:t>
      </w:r>
      <w:proofErr w:type="spellEnd"/>
      <w:r w:rsidR="00917E71" w:rsidRPr="00C561F6">
        <w:rPr>
          <w:rFonts w:ascii="Times New Roman" w:hAnsi="Times New Roman" w:cs="Times New Roman"/>
          <w:sz w:val="24"/>
          <w:szCs w:val="24"/>
        </w:rPr>
        <w:t xml:space="preserve"> linked microsatellite loci and mutation sites. </w:t>
      </w:r>
    </w:p>
    <w:tbl>
      <w:tblPr>
        <w:tblW w:w="12787" w:type="dxa"/>
        <w:tblInd w:w="-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482"/>
        <w:gridCol w:w="482"/>
        <w:gridCol w:w="482"/>
        <w:gridCol w:w="482"/>
        <w:gridCol w:w="482"/>
      </w:tblGrid>
      <w:tr w:rsidR="00917E71" w:rsidRPr="004B7034" w:rsidTr="009D0DFF">
        <w:trPr>
          <w:trHeight w:val="297"/>
        </w:trPr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eq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-72.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-34.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8.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1.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7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-0.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49.6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66.1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437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540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581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sz w:val="16"/>
                <w:szCs w:val="16"/>
              </w:rPr>
              <w:t>613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16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FFFFF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83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97"/>
        </w:trPr>
        <w:tc>
          <w:tcPr>
            <w:tcW w:w="466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1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000000" w:fill="D9D9D9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917E71" w:rsidRPr="004B7034" w:rsidTr="009D0DFF">
        <w:trPr>
          <w:trHeight w:val="297"/>
        </w:trPr>
        <w:tc>
          <w:tcPr>
            <w:tcW w:w="466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1" w:type="dxa"/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47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77" w:type="dxa"/>
            <w:tcBorders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17E71" w:rsidRPr="004B7034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4B7034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</w:t>
            </w:r>
          </w:p>
        </w:tc>
      </w:tr>
    </w:tbl>
    <w:p w:rsidR="00721B15" w:rsidRDefault="00721B15" w:rsidP="007E2AE5">
      <w:pPr>
        <w:rPr>
          <w:rFonts w:ascii="Times New Roman" w:hAnsi="Times New Roman" w:cs="Times New Roman"/>
          <w:b/>
          <w:sz w:val="24"/>
          <w:szCs w:val="24"/>
        </w:rPr>
      </w:pPr>
      <w:r w:rsidRPr="00721B15">
        <w:rPr>
          <w:rFonts w:ascii="Times New Roman" w:hAnsi="Times New Roman" w:cs="Times New Roman"/>
          <w:sz w:val="24"/>
          <w:szCs w:val="24"/>
        </w:rPr>
        <w:t xml:space="preserve"> </w:t>
      </w:r>
      <w:r w:rsidR="0010337B" w:rsidRPr="00E35470">
        <w:rPr>
          <w:rFonts w:ascii="Times New Roman" w:hAnsi="Times New Roman" w:cs="Times New Roman"/>
        </w:rPr>
        <w:t>*Migrant haplotype.</w:t>
      </w:r>
    </w:p>
    <w:sectPr w:rsidR="00721B15" w:rsidSect="00721B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F4140"/>
    <w:rsid w:val="0010337B"/>
    <w:rsid w:val="00105687"/>
    <w:rsid w:val="00110AB0"/>
    <w:rsid w:val="00157BCC"/>
    <w:rsid w:val="001A0451"/>
    <w:rsid w:val="002A38C9"/>
    <w:rsid w:val="002B6AD2"/>
    <w:rsid w:val="002C60A8"/>
    <w:rsid w:val="002C794E"/>
    <w:rsid w:val="003B268D"/>
    <w:rsid w:val="004A5991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E03C7"/>
    <w:rsid w:val="00A73EA6"/>
    <w:rsid w:val="00A849AD"/>
    <w:rsid w:val="00AC4194"/>
    <w:rsid w:val="00B64B34"/>
    <w:rsid w:val="00B74D60"/>
    <w:rsid w:val="00BD6E24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3EEB50-AB0A-40FF-B466-49F097FA8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7:00Z</dcterms:modified>
</cp:coreProperties>
</file>